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78E" w:rsidRPr="00696899" w:rsidRDefault="00B0331E" w:rsidP="0069689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  <w:bookmarkStart w:id="0" w:name="_GoBack"/>
      <w:r w:rsidRPr="00696899">
        <w:rPr>
          <w:rFonts w:cstheme="minorHAnsi"/>
          <w:b/>
          <w:bCs/>
        </w:rPr>
        <w:t>S</w:t>
      </w:r>
      <w:r w:rsidR="00696899" w:rsidRPr="00696899">
        <w:rPr>
          <w:rFonts w:cstheme="minorHAnsi"/>
          <w:b/>
          <w:bCs/>
        </w:rPr>
        <w:t xml:space="preserve">1 Table </w:t>
      </w:r>
      <w:r w:rsidRPr="00696899">
        <w:rPr>
          <w:rFonts w:cstheme="minorHAnsi"/>
          <w:b/>
          <w:bCs/>
        </w:rPr>
        <w:t>-</w:t>
      </w:r>
      <w:r w:rsidR="001F778E" w:rsidRPr="00696899">
        <w:rPr>
          <w:rFonts w:cstheme="minorHAnsi"/>
          <w:b/>
          <w:bCs/>
        </w:rPr>
        <w:t xml:space="preserve"> Comparison of angle and anterior segment parameters (Mean ± SD) measured by anterior segment optical coherence tomography and B-scan ultrasonography in each cluster identified in dataset A and dataset B</w:t>
      </w:r>
    </w:p>
    <w:bookmarkEnd w:id="0"/>
    <w:p w:rsidR="00B0331E" w:rsidRPr="00B0331E" w:rsidRDefault="00B0331E"/>
    <w:tbl>
      <w:tblPr>
        <w:tblStyle w:val="TableGrid"/>
        <w:tblpPr w:leftFromText="180" w:rightFromText="180" w:vertAnchor="page" w:horzAnchor="margin" w:tblpY="2817"/>
        <w:tblW w:w="12235" w:type="dxa"/>
        <w:tblLayout w:type="fixed"/>
        <w:tblLook w:val="0000" w:firstRow="0" w:lastRow="0" w:firstColumn="0" w:lastColumn="0" w:noHBand="0" w:noVBand="0"/>
      </w:tblPr>
      <w:tblGrid>
        <w:gridCol w:w="1908"/>
        <w:gridCol w:w="1260"/>
        <w:gridCol w:w="90"/>
        <w:gridCol w:w="1350"/>
        <w:gridCol w:w="1260"/>
        <w:gridCol w:w="990"/>
        <w:gridCol w:w="1417"/>
        <w:gridCol w:w="1260"/>
        <w:gridCol w:w="1463"/>
        <w:gridCol w:w="1237"/>
      </w:tblGrid>
      <w:tr w:rsidR="00076B74" w:rsidRPr="00B0331E" w:rsidTr="00480CDC">
        <w:trPr>
          <w:trHeight w:val="263"/>
        </w:trPr>
        <w:tc>
          <w:tcPr>
            <w:tcW w:w="1908" w:type="dxa"/>
          </w:tcPr>
          <w:p w:rsidR="00076B74" w:rsidRPr="00B0331E" w:rsidRDefault="00076B74" w:rsidP="007C348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5"/>
          </w:tcPr>
          <w:p w:rsidR="00076B74" w:rsidRPr="00B0331E" w:rsidRDefault="00076B74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Dataset A</w:t>
            </w:r>
          </w:p>
        </w:tc>
        <w:tc>
          <w:tcPr>
            <w:tcW w:w="5377" w:type="dxa"/>
            <w:gridSpan w:val="4"/>
          </w:tcPr>
          <w:p w:rsidR="00076B74" w:rsidRPr="00B0331E" w:rsidRDefault="00076B74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Dataset B</w:t>
            </w:r>
          </w:p>
        </w:tc>
      </w:tr>
      <w:tr w:rsidR="0065564D" w:rsidRPr="00B0331E" w:rsidTr="00480CDC">
        <w:trPr>
          <w:trHeight w:val="722"/>
        </w:trPr>
        <w:tc>
          <w:tcPr>
            <w:tcW w:w="1908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5564D" w:rsidRPr="00B0331E" w:rsidRDefault="007C3489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Cluster 1</w:t>
            </w:r>
            <w:r w:rsidR="0065564D" w:rsidRPr="00B0331E">
              <w:rPr>
                <w:rFonts w:cs="Arial"/>
                <w:b/>
                <w:bCs/>
                <w:sz w:val="20"/>
                <w:szCs w:val="20"/>
              </w:rPr>
              <w:t xml:space="preserve"> (</w:t>
            </w:r>
            <w:r w:rsidRPr="00B0331E">
              <w:rPr>
                <w:rFonts w:cs="Arial"/>
                <w:b/>
                <w:bCs/>
                <w:sz w:val="20"/>
                <w:szCs w:val="20"/>
              </w:rPr>
              <w:t>n=</w:t>
            </w:r>
            <w:r w:rsidR="003E0D76" w:rsidRPr="00B0331E">
              <w:rPr>
                <w:rFonts w:cs="Arial"/>
                <w:b/>
                <w:bCs/>
                <w:sz w:val="20"/>
                <w:szCs w:val="20"/>
              </w:rPr>
              <w:t>31</w:t>
            </w:r>
            <w:r w:rsidR="0065564D" w:rsidRPr="00B0331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</w:tcPr>
          <w:p w:rsidR="0065564D" w:rsidRPr="00B0331E" w:rsidRDefault="00C26CA1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 xml:space="preserve">cluster 2 </w:t>
            </w:r>
            <w:r w:rsidR="0065564D" w:rsidRPr="00B0331E">
              <w:rPr>
                <w:rFonts w:cs="Arial"/>
                <w:b/>
                <w:bCs/>
                <w:sz w:val="20"/>
                <w:szCs w:val="20"/>
              </w:rPr>
              <w:t>(</w:t>
            </w:r>
            <w:r w:rsidR="007C3489" w:rsidRPr="00B0331E">
              <w:rPr>
                <w:rFonts w:cs="Arial"/>
                <w:b/>
                <w:bCs/>
                <w:sz w:val="20"/>
                <w:szCs w:val="20"/>
              </w:rPr>
              <w:t>n=</w:t>
            </w:r>
            <w:r w:rsidR="003E0D76" w:rsidRPr="00B0331E">
              <w:rPr>
                <w:rFonts w:cs="Arial"/>
                <w:b/>
                <w:bCs/>
                <w:sz w:val="20"/>
                <w:szCs w:val="20"/>
              </w:rPr>
              <w:t>52</w:t>
            </w:r>
            <w:r w:rsidR="0065564D" w:rsidRPr="00B0331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cluster 3 (</w:t>
            </w:r>
            <w:r w:rsidR="007C3489" w:rsidRPr="00B0331E">
              <w:rPr>
                <w:rFonts w:cs="Arial"/>
                <w:b/>
                <w:bCs/>
                <w:sz w:val="20"/>
                <w:szCs w:val="20"/>
              </w:rPr>
              <w:t>n=</w:t>
            </w:r>
            <w:r w:rsidR="003E0D76" w:rsidRPr="00B0331E">
              <w:rPr>
                <w:rFonts w:cs="Arial"/>
                <w:b/>
                <w:bCs/>
                <w:sz w:val="20"/>
                <w:szCs w:val="20"/>
              </w:rPr>
              <w:t xml:space="preserve">39 </w:t>
            </w:r>
            <w:r w:rsidRPr="00B0331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1417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Cluster 1 (</w:t>
            </w:r>
            <w:r w:rsidR="007C3489" w:rsidRPr="00B0331E">
              <w:rPr>
                <w:rFonts w:cs="Arial"/>
                <w:b/>
                <w:bCs/>
                <w:sz w:val="20"/>
                <w:szCs w:val="20"/>
              </w:rPr>
              <w:t>n=</w:t>
            </w:r>
            <w:r w:rsidR="003E0D76" w:rsidRPr="00B0331E">
              <w:rPr>
                <w:rFonts w:cs="Arial"/>
                <w:b/>
                <w:bCs/>
                <w:sz w:val="20"/>
                <w:szCs w:val="20"/>
              </w:rPr>
              <w:t>24</w:t>
            </w:r>
            <w:r w:rsidRPr="00B0331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cluster 2 (</w:t>
            </w:r>
            <w:r w:rsidR="007C3489" w:rsidRPr="00B0331E">
              <w:rPr>
                <w:rFonts w:cs="Arial"/>
                <w:b/>
                <w:bCs/>
                <w:sz w:val="20"/>
                <w:szCs w:val="20"/>
              </w:rPr>
              <w:t>n=</w:t>
            </w:r>
            <w:r w:rsidR="003E0D76" w:rsidRPr="00B0331E">
              <w:rPr>
                <w:rFonts w:cs="Arial"/>
                <w:b/>
                <w:bCs/>
                <w:sz w:val="20"/>
                <w:szCs w:val="20"/>
              </w:rPr>
              <w:t>62</w:t>
            </w:r>
            <w:r w:rsidRPr="00B0331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cluster 3 (</w:t>
            </w:r>
            <w:r w:rsidR="007C3489" w:rsidRPr="00B0331E">
              <w:rPr>
                <w:rFonts w:cs="Arial"/>
                <w:b/>
                <w:bCs/>
                <w:sz w:val="20"/>
                <w:szCs w:val="20"/>
              </w:rPr>
              <w:t>n=</w:t>
            </w:r>
            <w:r w:rsidR="003E0D76" w:rsidRPr="00B0331E">
              <w:rPr>
                <w:rFonts w:cs="Arial"/>
                <w:b/>
                <w:bCs/>
                <w:sz w:val="20"/>
                <w:szCs w:val="20"/>
              </w:rPr>
              <w:t>40</w:t>
            </w:r>
            <w:r w:rsidRPr="00B0331E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7" w:type="dxa"/>
          </w:tcPr>
          <w:p w:rsidR="0065564D" w:rsidRPr="00B0331E" w:rsidRDefault="0065564D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0331E">
              <w:rPr>
                <w:rFonts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F31522" w:rsidRPr="00B0331E" w:rsidTr="00480CDC">
        <w:trPr>
          <w:trHeight w:val="252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Axial length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21.55±0.62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22.42</w:t>
            </w:r>
            <w:r w:rsidRPr="00B0331E">
              <w:rPr>
                <w:rFonts w:cstheme="minorHAnsi"/>
                <w:sz w:val="20"/>
                <w:szCs w:val="20"/>
              </w:rPr>
              <w:t>±0.84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21.97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1.32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21.47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22.27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71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22.19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31522" w:rsidRPr="00B0331E" w:rsidTr="00480CDC">
        <w:trPr>
          <w:trHeight w:val="252"/>
        </w:trPr>
        <w:tc>
          <w:tcPr>
            <w:tcW w:w="1908" w:type="dxa"/>
          </w:tcPr>
          <w:p w:rsidR="00F31522" w:rsidRPr="00B0331E" w:rsidRDefault="00F31522" w:rsidP="007C3489">
            <w:pPr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AOD500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14±0.027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84±0.084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68</w:t>
            </w:r>
            <w:r w:rsidRPr="00B0331E">
              <w:rPr>
                <w:rFonts w:cstheme="minorHAnsi"/>
                <w:sz w:val="20"/>
                <w:szCs w:val="20"/>
              </w:rPr>
              <w:t>±0.058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17±0.023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80±0.072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57±0.054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31522" w:rsidRPr="00B0331E" w:rsidTr="00480CDC">
        <w:trPr>
          <w:trHeight w:val="252"/>
        </w:trPr>
        <w:tc>
          <w:tcPr>
            <w:tcW w:w="1908" w:type="dxa"/>
          </w:tcPr>
          <w:p w:rsidR="00F31522" w:rsidRPr="00B0331E" w:rsidRDefault="00F31522" w:rsidP="007C3489">
            <w:pPr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TISA500 (</w:t>
            </w:r>
            <w:r w:rsidR="00344D50" w:rsidRPr="00B0331E">
              <w:rPr>
                <w:rFonts w:cstheme="minorHAnsi"/>
                <w:sz w:val="20"/>
                <w:szCs w:val="20"/>
              </w:rPr>
              <w:t xml:space="preserve"> mm</w:t>
            </w:r>
            <w:r w:rsidR="00344D50" w:rsidRPr="00B033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0331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11±0.020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37±0.036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40</w:t>
            </w:r>
            <w:r w:rsidRPr="00B0331E">
              <w:rPr>
                <w:rFonts w:cstheme="minorHAnsi"/>
                <w:sz w:val="20"/>
                <w:szCs w:val="20"/>
              </w:rPr>
              <w:t>±0.026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14±0.017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33±0.031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31±0.029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F31522" w:rsidRPr="00B0331E" w:rsidTr="00480CDC">
        <w:trPr>
          <w:trHeight w:val="252"/>
        </w:trPr>
        <w:tc>
          <w:tcPr>
            <w:tcW w:w="1908" w:type="dxa"/>
          </w:tcPr>
          <w:p w:rsidR="00F31522" w:rsidRPr="00B0331E" w:rsidRDefault="00F31522" w:rsidP="007C3489">
            <w:pPr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AOD750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28</w:t>
            </w:r>
            <w:r w:rsidRPr="00B0331E">
              <w:rPr>
                <w:rFonts w:cstheme="minorHAnsi"/>
                <w:sz w:val="20"/>
                <w:szCs w:val="20"/>
              </w:rPr>
              <w:t>±0.038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146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114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104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75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40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43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146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89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106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68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31522" w:rsidRPr="00B0331E" w:rsidTr="00480CDC">
        <w:trPr>
          <w:trHeight w:val="252"/>
        </w:trPr>
        <w:tc>
          <w:tcPr>
            <w:tcW w:w="1908" w:type="dxa"/>
          </w:tcPr>
          <w:p w:rsidR="00F31522" w:rsidRPr="00B0331E" w:rsidRDefault="00F31522" w:rsidP="007C3489">
            <w:pPr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TISA750 (</w:t>
            </w:r>
            <w:r w:rsidR="00344D50" w:rsidRPr="00B0331E">
              <w:rPr>
                <w:rFonts w:cstheme="minorHAnsi"/>
                <w:sz w:val="20"/>
                <w:szCs w:val="20"/>
              </w:rPr>
              <w:t xml:space="preserve"> mm</w:t>
            </w:r>
            <w:r w:rsidR="00344D50" w:rsidRPr="00B033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0331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17±0.024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70±0.056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67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41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23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22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68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048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057</w:t>
            </w:r>
            <w:r w:rsidRPr="00B0331E">
              <w:rPr>
                <w:rFonts w:cstheme="minorHAnsi"/>
                <w:sz w:val="20"/>
                <w:szCs w:val="20"/>
              </w:rPr>
              <w:t>±0.040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31522" w:rsidRPr="00B0331E" w:rsidTr="00480CDC">
        <w:trPr>
          <w:trHeight w:val="362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ACD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.74±0.13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2.24±0.27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.96±0.19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.76±0.18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2.17±0.19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2.00</w:t>
            </w:r>
            <w:r w:rsidRPr="00B0331E">
              <w:rPr>
                <w:rFonts w:cstheme="minorHAnsi"/>
                <w:sz w:val="20"/>
                <w:szCs w:val="20"/>
              </w:rPr>
              <w:t>±0.19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31522" w:rsidRPr="00B0331E" w:rsidTr="00480CDC">
        <w:trPr>
          <w:trHeight w:val="286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ACW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1.01±0.37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1.42±0.54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1.21±0.51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1.15±0.49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1.39±0.45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1.30</w:t>
            </w:r>
            <w:r w:rsidRPr="00B0331E">
              <w:rPr>
                <w:rFonts w:cstheme="minorHAnsi"/>
                <w:sz w:val="20"/>
                <w:szCs w:val="20"/>
              </w:rPr>
              <w:t>±0.44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F31522" w:rsidRPr="00B0331E" w:rsidTr="00480CDC">
        <w:trPr>
          <w:trHeight w:val="263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ACA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1.44±1.29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6.01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2.59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2.81±1.92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1.89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1.28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5.49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3.47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1.83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31522" w:rsidRPr="00B0331E" w:rsidTr="00480CDC">
        <w:trPr>
          <w:trHeight w:val="308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Lens vault (µ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086.0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220.7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734.8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255.2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927.9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190.0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129.9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210.8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770.7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211.4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936.3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206.6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31522" w:rsidRPr="00B0331E" w:rsidTr="00480CDC">
        <w:trPr>
          <w:trHeight w:val="263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IT750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8±0.10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9±0.10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7±0.11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80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7±0.07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8±0.07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4±0.10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40</w:t>
            </w:r>
          </w:p>
        </w:tc>
      </w:tr>
      <w:tr w:rsidR="00F31522" w:rsidRPr="00B0331E" w:rsidTr="00480CDC">
        <w:trPr>
          <w:trHeight w:val="263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IT2000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4±0.17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4±0.08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4±0.06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694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3±0.09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7±0.08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43±0.07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75</w:t>
            </w:r>
          </w:p>
        </w:tc>
      </w:tr>
      <w:tr w:rsidR="00F31522" w:rsidRPr="00B0331E" w:rsidTr="00480CDC">
        <w:trPr>
          <w:trHeight w:val="263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I-Area (mm</w:t>
            </w:r>
            <w:r w:rsidRPr="00B033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0331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.42</w:t>
            </w:r>
            <w:r w:rsidRPr="00B0331E">
              <w:rPr>
                <w:rFonts w:cstheme="minorHAnsi"/>
                <w:sz w:val="20"/>
                <w:szCs w:val="20"/>
              </w:rPr>
              <w:t>±0.32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.62±0.23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.53</w:t>
            </w:r>
            <w:r w:rsidRPr="00B0331E">
              <w:rPr>
                <w:rFonts w:cstheme="minorHAnsi"/>
                <w:sz w:val="20"/>
                <w:szCs w:val="20"/>
              </w:rPr>
              <w:t>±0.25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1.45</w:t>
            </w:r>
            <w:r w:rsidRPr="00B0331E">
              <w:rPr>
                <w:rFonts w:cstheme="minorHAnsi"/>
                <w:sz w:val="20"/>
                <w:szCs w:val="20"/>
              </w:rPr>
              <w:t>±0.25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.60±0.19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1.47±0.23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31522" w:rsidRPr="00B0331E" w:rsidTr="00480CDC">
        <w:trPr>
          <w:trHeight w:val="252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lastRenderedPageBreak/>
              <w:t>I-Curve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27±0.10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37±0.12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 xml:space="preserve">0.43±0.08 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34±0.11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28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0.40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13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31522" w:rsidRPr="00B0331E" w:rsidTr="00480CDC">
        <w:trPr>
          <w:trHeight w:val="517"/>
        </w:trPr>
        <w:tc>
          <w:tcPr>
            <w:tcW w:w="1908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Pupil diameter (mm)</w:t>
            </w:r>
          </w:p>
        </w:tc>
        <w:tc>
          <w:tcPr>
            <w:tcW w:w="1350" w:type="dxa"/>
            <w:gridSpan w:val="2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4.42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4.19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90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4.02±0.76</w:t>
            </w:r>
          </w:p>
        </w:tc>
        <w:tc>
          <w:tcPr>
            <w:tcW w:w="99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140</w:t>
            </w:r>
          </w:p>
        </w:tc>
        <w:tc>
          <w:tcPr>
            <w:tcW w:w="141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4.05</w:t>
            </w:r>
            <w:r w:rsidRPr="00B0331E">
              <w:rPr>
                <w:rFonts w:cstheme="minorHAnsi"/>
                <w:sz w:val="20"/>
                <w:szCs w:val="20"/>
              </w:rPr>
              <w:t>±</w:t>
            </w:r>
            <w:r w:rsidRPr="00B0331E">
              <w:rPr>
                <w:rFonts w:eastAsia="Times New Roman" w:cstheme="minorHAnsi"/>
                <w:sz w:val="20"/>
                <w:szCs w:val="20"/>
              </w:rPr>
              <w:t>0.55</w:t>
            </w:r>
          </w:p>
        </w:tc>
        <w:tc>
          <w:tcPr>
            <w:tcW w:w="1260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eastAsia="Times New Roman" w:cstheme="minorHAnsi"/>
                <w:sz w:val="20"/>
                <w:szCs w:val="20"/>
              </w:rPr>
              <w:t>4.18</w:t>
            </w:r>
            <w:r w:rsidRPr="00B0331E">
              <w:rPr>
                <w:rFonts w:cstheme="minorHAnsi"/>
                <w:sz w:val="20"/>
                <w:szCs w:val="20"/>
              </w:rPr>
              <w:t>±0.62</w:t>
            </w:r>
          </w:p>
        </w:tc>
        <w:tc>
          <w:tcPr>
            <w:tcW w:w="1463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4.00±0.73</w:t>
            </w:r>
          </w:p>
        </w:tc>
        <w:tc>
          <w:tcPr>
            <w:tcW w:w="1237" w:type="dxa"/>
          </w:tcPr>
          <w:p w:rsidR="00F31522" w:rsidRPr="00B0331E" w:rsidRDefault="00F31522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0.089</w:t>
            </w:r>
          </w:p>
        </w:tc>
      </w:tr>
      <w:tr w:rsidR="00B34277" w:rsidRPr="00B0331E" w:rsidTr="007C3489">
        <w:trPr>
          <w:trHeight w:val="517"/>
        </w:trPr>
        <w:tc>
          <w:tcPr>
            <w:tcW w:w="12235" w:type="dxa"/>
            <w:gridSpan w:val="10"/>
          </w:tcPr>
          <w:p w:rsidR="00B34277" w:rsidRPr="00B0331E" w:rsidRDefault="00B34277" w:rsidP="007C3489">
            <w:pPr>
              <w:rPr>
                <w:sz w:val="18"/>
                <w:szCs w:val="18"/>
              </w:rPr>
            </w:pPr>
            <w:r w:rsidRPr="00B0331E">
              <w:rPr>
                <w:sz w:val="18"/>
                <w:szCs w:val="18"/>
              </w:rPr>
              <w:t>APAC: Acute primary angle closure; ACD: Anterior chamber depth; ACW: Anterior chamber width; ACA: Anterior chamber area; AOD: Angle opening distance; CM: Central maximum; IT: Iris thickness; I-Area: Iris area; I-Curve: Iris curvature; PACG: Primary angle closure glaucoma; PACS: Primary angle closure suspect; Primary angle closure suspect; TISA: Trabecular-iris space area</w:t>
            </w:r>
          </w:p>
          <w:p w:rsidR="00B34277" w:rsidRPr="00B0331E" w:rsidRDefault="00B34277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ajorBidi"/>
                <w:sz w:val="20"/>
                <w:szCs w:val="20"/>
              </w:rPr>
            </w:pPr>
          </w:p>
          <w:p w:rsidR="00B34277" w:rsidRPr="00B0331E" w:rsidRDefault="00B34277" w:rsidP="007C3489">
            <w:pPr>
              <w:rPr>
                <w:rFonts w:cstheme="minorHAnsi"/>
                <w:sz w:val="20"/>
                <w:szCs w:val="20"/>
              </w:rPr>
            </w:pPr>
            <w:r w:rsidRPr="00B0331E">
              <w:rPr>
                <w:rFonts w:cstheme="minorHAnsi"/>
                <w:sz w:val="20"/>
                <w:szCs w:val="20"/>
              </w:rPr>
              <w:t>*Statistical significance tested by ANOVA.</w:t>
            </w:r>
          </w:p>
          <w:p w:rsidR="00B34277" w:rsidRPr="00B0331E" w:rsidRDefault="00B34277" w:rsidP="007C3489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cstheme="majorBidi"/>
                <w:sz w:val="18"/>
                <w:szCs w:val="18"/>
              </w:rPr>
            </w:pPr>
          </w:p>
        </w:tc>
      </w:tr>
    </w:tbl>
    <w:p w:rsidR="0022101F" w:rsidRPr="00B0331E" w:rsidRDefault="00696899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p w:rsidR="0047325C" w:rsidRPr="00B0331E" w:rsidRDefault="0047325C"/>
    <w:sectPr w:rsidR="0047325C" w:rsidRPr="00B0331E" w:rsidSect="006556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471C1"/>
    <w:rsid w:val="00020D07"/>
    <w:rsid w:val="00076B74"/>
    <w:rsid w:val="000905C9"/>
    <w:rsid w:val="000A6F2E"/>
    <w:rsid w:val="000B3CE2"/>
    <w:rsid w:val="00125613"/>
    <w:rsid w:val="00135BFA"/>
    <w:rsid w:val="001C22B2"/>
    <w:rsid w:val="001F778E"/>
    <w:rsid w:val="00214B25"/>
    <w:rsid w:val="002249BD"/>
    <w:rsid w:val="002C3572"/>
    <w:rsid w:val="003328E2"/>
    <w:rsid w:val="00344D50"/>
    <w:rsid w:val="0037441B"/>
    <w:rsid w:val="003B4708"/>
    <w:rsid w:val="003D3738"/>
    <w:rsid w:val="003E0D76"/>
    <w:rsid w:val="003E7EC5"/>
    <w:rsid w:val="0047325C"/>
    <w:rsid w:val="00480CDC"/>
    <w:rsid w:val="0050711B"/>
    <w:rsid w:val="00614063"/>
    <w:rsid w:val="0065564D"/>
    <w:rsid w:val="00696899"/>
    <w:rsid w:val="006B0831"/>
    <w:rsid w:val="00724F10"/>
    <w:rsid w:val="0072528A"/>
    <w:rsid w:val="007C3489"/>
    <w:rsid w:val="00875263"/>
    <w:rsid w:val="009225C1"/>
    <w:rsid w:val="009B4F84"/>
    <w:rsid w:val="00A043CB"/>
    <w:rsid w:val="00A471C1"/>
    <w:rsid w:val="00B0331E"/>
    <w:rsid w:val="00B067D6"/>
    <w:rsid w:val="00B34277"/>
    <w:rsid w:val="00B35A22"/>
    <w:rsid w:val="00B813E3"/>
    <w:rsid w:val="00BB527C"/>
    <w:rsid w:val="00BE1763"/>
    <w:rsid w:val="00C122DA"/>
    <w:rsid w:val="00C12E39"/>
    <w:rsid w:val="00C26CA1"/>
    <w:rsid w:val="00D43C00"/>
    <w:rsid w:val="00D74719"/>
    <w:rsid w:val="00E46FA4"/>
    <w:rsid w:val="00F31522"/>
    <w:rsid w:val="00FB3A3A"/>
    <w:rsid w:val="00FF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CB128F-DED7-46F1-9041-8BD3FA239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6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5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6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4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E176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himi, Sasan</dc:creator>
  <cp:lastModifiedBy>Moghimi, Sasan</cp:lastModifiedBy>
  <cp:revision>11</cp:revision>
  <dcterms:created xsi:type="dcterms:W3CDTF">2018-04-28T02:47:00Z</dcterms:created>
  <dcterms:modified xsi:type="dcterms:W3CDTF">2018-06-06T16:20:00Z</dcterms:modified>
</cp:coreProperties>
</file>